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AAFA2" w14:textId="7E40B6E9" w:rsidR="005E33F4" w:rsidRPr="005E33F4" w:rsidRDefault="00C331EB" w:rsidP="002E3A0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E33F4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</w:t>
      </w:r>
    </w:p>
    <w:p w14:paraId="48E5E582" w14:textId="77777777" w:rsidR="005E33F4" w:rsidRDefault="005E33F4" w:rsidP="002E3A0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30E963F" w14:textId="13B604E1" w:rsidR="005E33F4" w:rsidRPr="005E33F4" w:rsidRDefault="005E33F4" w:rsidP="002E3A0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E33F4">
        <w:rPr>
          <w:rFonts w:ascii="Times New Roman" w:hAnsi="Times New Roman" w:cs="Times New Roman"/>
          <w:b/>
          <w:bCs/>
          <w:lang w:val="en-US"/>
        </w:rPr>
        <w:t>eSupplementary 1</w:t>
      </w:r>
    </w:p>
    <w:p w14:paraId="69C73D1C" w14:textId="05D337C1" w:rsidR="007B3696" w:rsidRPr="002E3A06" w:rsidRDefault="007B3696" w:rsidP="002E3A0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Applied script for raw data processing using the R-package “GGIR”. Data directories are anonymized.</w:t>
      </w:r>
    </w:p>
    <w:p w14:paraId="7128F4A2" w14:textId="4B3DEBCE" w:rsidR="00C331EB" w:rsidRPr="007B3696" w:rsidRDefault="00C331EB">
      <w:pPr>
        <w:rPr>
          <w:rFonts w:ascii="Times New Roman" w:hAnsi="Times New Roman" w:cs="Times New Roman"/>
          <w:lang w:val="en-US"/>
        </w:rPr>
      </w:pPr>
    </w:p>
    <w:p w14:paraId="364D10A7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>library(GGIR)</w:t>
      </w:r>
    </w:p>
    <w:p w14:paraId="4584A006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g.shell.GGIR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>(</w:t>
      </w:r>
    </w:p>
    <w:p w14:paraId="0BFBD95B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mode=c(1:5),</w:t>
      </w:r>
    </w:p>
    <w:p w14:paraId="57CE1CFF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overwrite = TRUE,</w:t>
      </w:r>
    </w:p>
    <w:p w14:paraId="193B5189" w14:textId="4BAB08CC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datadir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>="~/***",</w:t>
      </w:r>
    </w:p>
    <w:p w14:paraId="13B3A1A8" w14:textId="560FA7C0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outputdir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>="~/***",</w:t>
      </w:r>
    </w:p>
    <w:p w14:paraId="6D4D55F0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do.report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>=c(2, 4, 5),</w:t>
      </w:r>
    </w:p>
    <w:p w14:paraId="4AE6C2F6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=====================</w:t>
      </w:r>
    </w:p>
    <w:p w14:paraId="11D22B11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 Part 2</w:t>
      </w:r>
    </w:p>
    <w:p w14:paraId="46CADA88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=====================</w:t>
      </w:r>
    </w:p>
    <w:p w14:paraId="6F2E6573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strategy = 1,</w:t>
      </w:r>
    </w:p>
    <w:p w14:paraId="61F6E902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acc.metric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"ENMO",</w:t>
      </w:r>
    </w:p>
    <w:p w14:paraId="5855D1DC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do.enmo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TRUE,</w:t>
      </w:r>
    </w:p>
    <w:p w14:paraId="6F60C07B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proofErr w:type="gramStart"/>
      <w:r w:rsidRPr="005E33F4">
        <w:rPr>
          <w:rFonts w:ascii="Courier" w:hAnsi="Courier" w:cs="Times New Roman"/>
          <w:sz w:val="22"/>
          <w:szCs w:val="22"/>
        </w:rPr>
        <w:t>hrs.del.start</w:t>
      </w:r>
      <w:proofErr w:type="spellEnd"/>
      <w:proofErr w:type="gramEnd"/>
      <w:r w:rsidRPr="005E33F4">
        <w:rPr>
          <w:rFonts w:ascii="Courier" w:hAnsi="Courier" w:cs="Times New Roman"/>
          <w:sz w:val="22"/>
          <w:szCs w:val="22"/>
        </w:rPr>
        <w:t xml:space="preserve"> = 0,          </w:t>
      </w:r>
      <w:proofErr w:type="spellStart"/>
      <w:r w:rsidRPr="005E33F4">
        <w:rPr>
          <w:rFonts w:ascii="Courier" w:hAnsi="Courier" w:cs="Times New Roman"/>
          <w:sz w:val="22"/>
          <w:szCs w:val="22"/>
        </w:rPr>
        <w:t>hrs.del.end</w:t>
      </w:r>
      <w:proofErr w:type="spellEnd"/>
      <w:r w:rsidRPr="005E33F4">
        <w:rPr>
          <w:rFonts w:ascii="Courier" w:hAnsi="Courier" w:cs="Times New Roman"/>
          <w:sz w:val="22"/>
          <w:szCs w:val="22"/>
        </w:rPr>
        <w:t xml:space="preserve"> = 0,</w:t>
      </w:r>
    </w:p>
    <w:p w14:paraId="6DC52D89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maxdur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0,               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includedaycrit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16,</w:t>
      </w:r>
    </w:p>
    <w:p w14:paraId="4070CE8A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qwindow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>=c(0,24),</w:t>
      </w:r>
    </w:p>
    <w:p w14:paraId="42B06205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chunksize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0.5,</w:t>
      </w:r>
    </w:p>
    <w:p w14:paraId="03AD2426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qlevels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c(0, 0.1, 0.2, 0.3, 0.4, 0.5, 0.6, 0.7, 0.8, 0.9, 1),</w:t>
      </w:r>
    </w:p>
    <w:p w14:paraId="2450807A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ilevels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>=seq(0,400,by=50),</w:t>
      </w:r>
    </w:p>
    <w:p w14:paraId="3F5D846A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mvpathreshold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c(100),</w:t>
      </w:r>
    </w:p>
    <w:p w14:paraId="01ADA3EA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iglevels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TRUE,</w:t>
      </w:r>
    </w:p>
    <w:p w14:paraId="7D75ED78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bout.metric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4,</w:t>
      </w:r>
    </w:p>
    <w:p w14:paraId="30240DE8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excludefirstlast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FALSE,</w:t>
      </w:r>
    </w:p>
    <w:p w14:paraId="72364AAE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includenightcrit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16,</w:t>
      </w:r>
    </w:p>
    <w:p w14:paraId="27DBE767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=====================</w:t>
      </w:r>
    </w:p>
    <w:p w14:paraId="3A492D5D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 Part 3 + 4</w:t>
      </w:r>
    </w:p>
    <w:p w14:paraId="245E258C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=====================</w:t>
      </w:r>
    </w:p>
    <w:p w14:paraId="4AD340C1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def.noc.sleep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1,</w:t>
      </w:r>
    </w:p>
    <w:p w14:paraId="2567FE3D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outliers.only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FALSE,</w:t>
      </w:r>
    </w:p>
    <w:p w14:paraId="219120A3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</w:p>
    <w:p w14:paraId="579DC2B6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criterror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4,</w:t>
      </w:r>
    </w:p>
    <w:p w14:paraId="5A43B47B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do.visual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TRUE,</w:t>
      </w:r>
    </w:p>
    <w:p w14:paraId="726FAFE4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=====================</w:t>
      </w:r>
    </w:p>
    <w:p w14:paraId="41BBBC88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 Part 5</w:t>
      </w:r>
    </w:p>
    <w:p w14:paraId="5A3C8D3D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=====================</w:t>
      </w:r>
    </w:p>
    <w:p w14:paraId="60034336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threshold.lig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c(30), threshold.mod = c(100),  </w:t>
      </w:r>
      <w:proofErr w:type="spellStart"/>
      <w:r w:rsidRPr="005E33F4">
        <w:rPr>
          <w:rFonts w:ascii="Courier" w:hAnsi="Courier" w:cs="Times New Roman"/>
          <w:sz w:val="22"/>
          <w:szCs w:val="22"/>
          <w:lang w:val="en-US"/>
        </w:rPr>
        <w:t>threshold.vig</w:t>
      </w:r>
      <w:proofErr w:type="spellEnd"/>
      <w:r w:rsidRPr="005E33F4">
        <w:rPr>
          <w:rFonts w:ascii="Courier" w:hAnsi="Courier" w:cs="Times New Roman"/>
          <w:sz w:val="22"/>
          <w:szCs w:val="22"/>
          <w:lang w:val="en-US"/>
        </w:rPr>
        <w:t xml:space="preserve"> = c(400),</w:t>
      </w:r>
    </w:p>
    <w:p w14:paraId="78365797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boutcriter = 0.8,      boutcriter.in = 0.9,     boutcriter.lig = 0.8,</w:t>
      </w:r>
    </w:p>
    <w:p w14:paraId="57CB280D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boutcriter.mvpa = 0.8, boutdur.in = c(1,10,30), boutdur.lig = c(1,10),</w:t>
      </w:r>
    </w:p>
    <w:p w14:paraId="27CC5FA7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boutdur.mvpa = c(1),</w:t>
      </w:r>
    </w:p>
    <w:p w14:paraId="667E56D8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part5_agg2_60seconds = TRUE,</w:t>
      </w:r>
    </w:p>
    <w:p w14:paraId="17D679C2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includedaycrit.part5 = 2/3,</w:t>
      </w:r>
    </w:p>
    <w:p w14:paraId="1A09C06D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=====================</w:t>
      </w:r>
    </w:p>
    <w:p w14:paraId="0327CAE0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 Visual report</w:t>
      </w:r>
    </w:p>
    <w:p w14:paraId="289EAC79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#=====================</w:t>
      </w:r>
    </w:p>
    <w:p w14:paraId="6A4B612B" w14:textId="77777777" w:rsidR="00C331EB" w:rsidRPr="005E33F4" w:rsidRDefault="00C331EB" w:rsidP="00C331EB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timewindow = c("WW"),</w:t>
      </w:r>
    </w:p>
    <w:p w14:paraId="7C6CE0B4" w14:textId="77777777" w:rsidR="005E33F4" w:rsidRPr="00E04A5B" w:rsidRDefault="00C331EB" w:rsidP="005E33F4">
      <w:pPr>
        <w:rPr>
          <w:rFonts w:ascii="Courier" w:hAnsi="Courier" w:cs="Times New Roman"/>
          <w:sz w:val="22"/>
          <w:szCs w:val="22"/>
          <w:lang w:val="en-US"/>
        </w:rPr>
      </w:pPr>
      <w:r w:rsidRPr="005E33F4">
        <w:rPr>
          <w:rFonts w:ascii="Courier" w:hAnsi="Courier" w:cs="Times New Roman"/>
          <w:sz w:val="22"/>
          <w:szCs w:val="22"/>
          <w:lang w:val="en-US"/>
        </w:rPr>
        <w:t xml:space="preserve">  </w:t>
      </w:r>
      <w:proofErr w:type="spellStart"/>
      <w:r w:rsidRPr="00E04A5B">
        <w:rPr>
          <w:rFonts w:ascii="Courier" w:hAnsi="Courier" w:cs="Times New Roman"/>
          <w:sz w:val="22"/>
          <w:szCs w:val="22"/>
          <w:lang w:val="en-US"/>
        </w:rPr>
        <w:t>visualreport</w:t>
      </w:r>
      <w:proofErr w:type="spellEnd"/>
      <w:r w:rsidRPr="00E04A5B">
        <w:rPr>
          <w:rFonts w:ascii="Courier" w:hAnsi="Courier" w:cs="Times New Roman"/>
          <w:sz w:val="22"/>
          <w:szCs w:val="22"/>
          <w:lang w:val="en-US"/>
        </w:rPr>
        <w:t>=TRUE)</w:t>
      </w:r>
    </w:p>
    <w:p w14:paraId="28DB10D5" w14:textId="144028E0" w:rsidR="005E33F4" w:rsidRPr="00E04A5B" w:rsidRDefault="005E33F4" w:rsidP="005E33F4">
      <w:pPr>
        <w:rPr>
          <w:rFonts w:ascii="Courier" w:hAnsi="Courier" w:cs="Times New Roman"/>
          <w:sz w:val="22"/>
          <w:szCs w:val="22"/>
          <w:lang w:val="en-US"/>
        </w:rPr>
      </w:pPr>
      <w:r w:rsidRPr="00E04A5B">
        <w:rPr>
          <w:rFonts w:ascii="Times New Roman" w:hAnsi="Times New Roman" w:cs="Times New Roman"/>
          <w:b/>
          <w:bCs/>
          <w:lang w:val="en-US"/>
        </w:rPr>
        <w:lastRenderedPageBreak/>
        <w:t>eTable 1</w:t>
      </w:r>
    </w:p>
    <w:p w14:paraId="6A6DA02E" w14:textId="4C09010F" w:rsidR="005E33F4" w:rsidRPr="005E33F4" w:rsidRDefault="005E33F4" w:rsidP="005E33F4">
      <w:pPr>
        <w:spacing w:line="480" w:lineRule="auto"/>
        <w:rPr>
          <w:rFonts w:ascii="Times New Roman" w:hAnsi="Times New Roman" w:cs="Times New Roman"/>
          <w:lang w:val="en-US"/>
        </w:rPr>
      </w:pPr>
      <w:r w:rsidRPr="005E33F4">
        <w:rPr>
          <w:rFonts w:ascii="Times New Roman" w:hAnsi="Times New Roman" w:cs="Times New Roman"/>
          <w:lang w:val="en-US"/>
        </w:rPr>
        <w:t>Baseline characteristics of patients ex</w:t>
      </w:r>
      <w:r>
        <w:rPr>
          <w:rFonts w:ascii="Times New Roman" w:hAnsi="Times New Roman" w:cs="Times New Roman"/>
          <w:lang w:val="en-US"/>
        </w:rPr>
        <w:t xml:space="preserve">cluded </w:t>
      </w:r>
      <w:r w:rsidRPr="005E52EC">
        <w:rPr>
          <w:rFonts w:ascii="Times New Roman" w:hAnsi="Times New Roman" w:cs="Times New Roman"/>
          <w:lang w:val="en-GB"/>
        </w:rPr>
        <w:t>due to excessive nonwear time</w:t>
      </w:r>
      <w:r>
        <w:rPr>
          <w:rFonts w:ascii="Times New Roman" w:hAnsi="Times New Roman" w:cs="Times New Roman"/>
          <w:lang w:val="en-GB"/>
        </w:rPr>
        <w:t xml:space="preserve"> and included patients</w:t>
      </w:r>
    </w:p>
    <w:p w14:paraId="03FD67B5" w14:textId="77777777" w:rsidR="005E33F4" w:rsidRPr="005E33F4" w:rsidRDefault="005E33F4" w:rsidP="00C331EB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18"/>
        <w:gridCol w:w="2468"/>
        <w:gridCol w:w="2606"/>
        <w:gridCol w:w="1772"/>
      </w:tblGrid>
      <w:tr w:rsidR="005E33F4" w:rsidRPr="00B630C1" w14:paraId="080015DC" w14:textId="77777777" w:rsidTr="005E33F4">
        <w:trPr>
          <w:tblHeader/>
          <w:jc w:val="center"/>
        </w:trPr>
        <w:tc>
          <w:tcPr>
            <w:tcW w:w="153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34B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12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9151" w14:textId="77777777" w:rsidR="005E33F4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B0D8C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Excluded</w:t>
            </w:r>
            <w:proofErr w:type="spellEnd"/>
          </w:p>
          <w:p w14:paraId="7E0EA58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= 5</w:t>
            </w:r>
          </w:p>
        </w:tc>
        <w:tc>
          <w:tcPr>
            <w:tcW w:w="13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AC87" w14:textId="77777777" w:rsidR="005E33F4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In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luded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in</w:t>
            </w:r>
            <w:r w:rsidRPr="00B630C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</w:t>
            </w:r>
            <w:r w:rsidRPr="00B630C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udy</w:t>
            </w:r>
            <w:proofErr w:type="spellEnd"/>
          </w:p>
          <w:p w14:paraId="5C74613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= 105</w:t>
            </w:r>
          </w:p>
        </w:tc>
        <w:tc>
          <w:tcPr>
            <w:tcW w:w="8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D206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-</w:t>
            </w:r>
            <w:proofErr w:type="spellStart"/>
            <w:r w:rsidRPr="00B630C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5E33F4" w:rsidRPr="00B630C1" w14:paraId="16E50A5F" w14:textId="77777777" w:rsidTr="005E33F4">
        <w:trPr>
          <w:jc w:val="center"/>
        </w:trPr>
        <w:tc>
          <w:tcPr>
            <w:tcW w:w="153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5F2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5566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7 ± 6</w:t>
            </w:r>
          </w:p>
        </w:tc>
        <w:tc>
          <w:tcPr>
            <w:tcW w:w="13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03F9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7</w:t>
            </w:r>
          </w:p>
        </w:tc>
        <w:tc>
          <w:tcPr>
            <w:tcW w:w="8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5BC4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5E33F4" w:rsidRPr="00B630C1" w14:paraId="0F027558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ADC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6EF9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2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2E34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24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F54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28842A7A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C6E8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YHA Class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A49A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76BB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6D13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5E33F4" w:rsidRPr="00B630C1" w14:paraId="23C1BFB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E431E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YHA II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1BA9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849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4 (80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B0B6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33F4" w:rsidRPr="00B630C1" w14:paraId="13FAAAB8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3CF8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YHA III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C586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4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8981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 (20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FDCE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33F4" w:rsidRPr="00B630C1" w14:paraId="1F92480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00AE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uration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of HF,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AD0A8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1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9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36E68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11-110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F808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5E33F4" w:rsidRPr="00B630C1" w14:paraId="27299C3A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3876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tiology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of HF,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schemic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FE87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4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743F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8 (57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A09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5E33F4" w:rsidRPr="00B630C1" w14:paraId="4EECA19A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B13D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516D6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4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19F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9 ±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3CE4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3D7C6047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072C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LHFQ score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04D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 ± 37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40BFE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± 18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CDF38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5E33F4" w:rsidRPr="00B630C1" w14:paraId="313CF66E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66439" w14:textId="77777777" w:rsidR="005E33F4" w:rsidRPr="005B0D8C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morbidities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FD62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1173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5319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33F4" w:rsidRPr="00B630C1" w14:paraId="27569500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69BC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1DAA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E4AE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6 (44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558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5E33F4" w:rsidRPr="00B630C1" w14:paraId="07CD4FF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EF82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2606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8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A569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4 (62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D28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5E33F4" w:rsidRPr="00B630C1" w14:paraId="58E43D63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B7C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818D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6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E33D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23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6C3D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7</w:t>
            </w:r>
          </w:p>
        </w:tc>
      </w:tr>
      <w:tr w:rsidR="005E33F4" w:rsidRPr="00B630C1" w14:paraId="0818E0C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EBD6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KD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47A8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2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8ECD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26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2FB2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19C4FED6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15B1" w14:textId="77777777" w:rsidR="005E33F4" w:rsidRPr="005B0D8C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0F6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BB2E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9D5E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33F4" w:rsidRPr="00B630C1" w14:paraId="6E4F7D4C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1099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eta-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locker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8F7D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10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99A4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0 (95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F4F3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1BC4E674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6B7E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CEi/ARB/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RNi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A1D5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8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384C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5 (81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932F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4C10AC8D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B6D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RA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8BD6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2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6704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1 (58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E1DF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5E33F4" w:rsidRPr="00B630C1" w14:paraId="42323CC9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887E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GLT2i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356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4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E9D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 (43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8C8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6AC0AE74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BCC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iuretics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08B9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8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6DD6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6 (72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91E0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0B6B3AA6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18AC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T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5F10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43D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37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0207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5E33F4" w:rsidRPr="00B630C1" w14:paraId="78FA1284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5A09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F644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25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5D47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9 (57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1A8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5E33F4" w:rsidRPr="00B630C1" w14:paraId="36E53ABB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469E" w14:textId="77777777" w:rsidR="005E33F4" w:rsidRPr="005B0D8C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Laboratory analyses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EE3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8C2F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D410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33F4" w:rsidRPr="00B630C1" w14:paraId="377B16CB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AFBD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eatinine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cromol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3946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8 (97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2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0FCA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4 (80-116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A9FA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5E33F4" w:rsidRPr="00B630C1" w14:paraId="0D12FA10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636C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NT-ProBNP,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g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0194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94 (47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,133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6A058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6 (37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,672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22AD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5E33F4" w:rsidRPr="00B630C1" w14:paraId="6B11AF7E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FFDD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moglobine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mmol/L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B277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0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7.7-8.3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680D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7 (8.1-9.2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5668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5E33F4" w:rsidRPr="00B630C1" w14:paraId="6169B55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66A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Ferritin,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crog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D653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0 (43-698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FF60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6 (49-189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EFDC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5E33F4" w:rsidRPr="00B630C1" w14:paraId="107A53F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DED52" w14:textId="77777777" w:rsidR="005E33F4" w:rsidRPr="005B0D8C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Echocardiography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6372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EE79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D24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33F4" w:rsidRPr="00B630C1" w14:paraId="72FA366F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2B3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ft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ventricular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jection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raction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3DE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4 ±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BF8B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1 ±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0863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5E33F4" w:rsidRPr="00B630C1" w14:paraId="238B1FBE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738B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Global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ngitudinal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rain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-%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5A3E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8 ± 2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BD1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2.6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5CB0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5E33F4" w:rsidRPr="00B630C1" w14:paraId="3517D2F3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D7F16" w14:textId="77777777" w:rsidR="005E33F4" w:rsidRPr="005B0D8C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hysical</w:t>
            </w:r>
            <w:proofErr w:type="spellEnd"/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apacity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1384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8A1A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934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33F4" w:rsidRPr="00B630C1" w14:paraId="487E52F4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48B0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Peak VO2,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L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/min/kg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70BD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 ± 3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F52F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F79B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075F76C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27D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olute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VO2,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L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/min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15A3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22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362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A8E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27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 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± 394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367B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5E33F4" w:rsidRPr="00B630C1" w14:paraId="468FE043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BB3A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ximal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orkload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W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93E2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9 ± 20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2487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38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DA0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5E33F4" w:rsidRPr="00B630C1" w14:paraId="31566D8C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3A4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-minute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alking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distance, m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7FB7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9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± 8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6716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26 ± 103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25B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5E33F4" w:rsidRPr="00B630C1" w14:paraId="338E806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55BF0" w14:textId="77777777" w:rsidR="005E33F4" w:rsidRPr="005E33F4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3F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Maximal isometric knee-extensor strength, Nm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4FC5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0 ± 5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1CD5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EF80B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5E33F4" w:rsidRPr="00B630C1" w14:paraId="544BE068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006E4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Handgrip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rength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kg</w:t>
            </w:r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54A1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6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95350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0BE9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5E33F4" w:rsidRPr="00B630C1" w14:paraId="1628C66F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CBDF" w14:textId="77777777" w:rsidR="005E33F4" w:rsidRPr="005B0D8C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 xml:space="preserve">Skeletal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muscle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1EE7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C452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D792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33F4" w:rsidRPr="00B630C1" w14:paraId="5D73FC2B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520A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uscle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asting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50893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6B90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63D2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5E33F4" w:rsidRPr="00B630C1" w14:paraId="7CBEEA19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DEE03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uscle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ss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0D49C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579D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8 (47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2EDF1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33F4" w:rsidRPr="00B630C1" w14:paraId="2D5493D2" w14:textId="77777777" w:rsidTr="005E33F4">
        <w:trPr>
          <w:jc w:val="center"/>
        </w:trPr>
        <w:tc>
          <w:tcPr>
            <w:tcW w:w="153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C016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eserved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uscle</w:t>
            </w:r>
            <w:proofErr w:type="spellEnd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ss</w:t>
            </w:r>
            <w:proofErr w:type="spellEnd"/>
          </w:p>
        </w:tc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0ECDF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40%)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21E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0C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5 (53%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D23D5" w14:textId="77777777" w:rsidR="005E33F4" w:rsidRPr="00B630C1" w:rsidRDefault="005E33F4" w:rsidP="00B0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CC349BF" w14:textId="77777777" w:rsidR="005E33F4" w:rsidRPr="004876E1" w:rsidRDefault="005E33F4" w:rsidP="005E33F4">
      <w:pPr>
        <w:spacing w:line="360" w:lineRule="auto"/>
        <w:rPr>
          <w:rFonts w:ascii="Times New Roman" w:hAnsi="Times New Roman" w:cs="Times New Roman"/>
          <w:lang w:val="en-US"/>
        </w:rPr>
      </w:pPr>
      <w:r w:rsidRPr="004876E1">
        <w:rPr>
          <w:rFonts w:ascii="Times New Roman" w:hAnsi="Times New Roman" w:cs="Times New Roman"/>
          <w:lang w:val="en-US"/>
        </w:rPr>
        <w:t xml:space="preserve">Values are mean </w:t>
      </w:r>
      <w:r w:rsidRPr="004876E1">
        <w:rPr>
          <w:rFonts w:ascii="Times New Roman" w:hAnsi="Times New Roman" w:cs="Times New Roman"/>
          <w:lang w:val="en-US"/>
        </w:rPr>
        <w:sym w:font="Symbol" w:char="F0B1"/>
      </w:r>
      <w:r w:rsidRPr="004876E1">
        <w:rPr>
          <w:rFonts w:ascii="Times New Roman" w:hAnsi="Times New Roman" w:cs="Times New Roman"/>
          <w:lang w:val="en-US"/>
        </w:rPr>
        <w:t xml:space="preserve"> standard deviation, median (interquartile range) or n (%) as appropriate.</w:t>
      </w:r>
      <w:r>
        <w:rPr>
          <w:rFonts w:ascii="Times New Roman" w:hAnsi="Times New Roman" w:cs="Times New Roman"/>
          <w:lang w:val="en-US"/>
        </w:rPr>
        <w:t xml:space="preserve"> Between-group comparisons are denoted with p-values for healthy controls vs patients with heart failure and patients with heart failure in the low vs high physical activity group.</w:t>
      </w:r>
    </w:p>
    <w:p w14:paraId="0AF0E162" w14:textId="77777777" w:rsidR="005E33F4" w:rsidRPr="004876E1" w:rsidRDefault="005E33F4" w:rsidP="005E33F4">
      <w:pPr>
        <w:spacing w:line="360" w:lineRule="auto"/>
        <w:rPr>
          <w:rFonts w:ascii="Times New Roman" w:hAnsi="Times New Roman" w:cs="Times New Roman"/>
          <w:lang w:val="en-US"/>
        </w:rPr>
      </w:pPr>
      <w:r w:rsidRPr="004876E1">
        <w:rPr>
          <w:rFonts w:ascii="Times New Roman" w:hAnsi="Times New Roman" w:cs="Times New Roman"/>
          <w:lang w:val="en-US"/>
        </w:rPr>
        <w:t xml:space="preserve">Values are mean </w:t>
      </w:r>
      <w:r w:rsidRPr="004876E1">
        <w:rPr>
          <w:rFonts w:ascii="Times New Roman" w:hAnsi="Times New Roman" w:cs="Times New Roman"/>
          <w:lang w:val="en-US"/>
        </w:rPr>
        <w:sym w:font="Symbol" w:char="F0B1"/>
      </w:r>
      <w:r w:rsidRPr="004876E1">
        <w:rPr>
          <w:rFonts w:ascii="Times New Roman" w:hAnsi="Times New Roman" w:cs="Times New Roman"/>
          <w:lang w:val="en-US"/>
        </w:rPr>
        <w:t xml:space="preserve"> standard deviation, median (interquartile range) or n (%) as appropriate.</w:t>
      </w:r>
    </w:p>
    <w:p w14:paraId="56031A88" w14:textId="77777777" w:rsidR="005E33F4" w:rsidRPr="00221F19" w:rsidRDefault="005E33F4" w:rsidP="005E33F4">
      <w:pPr>
        <w:spacing w:line="360" w:lineRule="auto"/>
        <w:rPr>
          <w:rFonts w:ascii="Times New Roman" w:hAnsi="Times New Roman" w:cs="Times New Roman"/>
          <w:lang w:val="en-US"/>
        </w:rPr>
      </w:pPr>
      <w:r w:rsidRPr="004876E1">
        <w:rPr>
          <w:rFonts w:ascii="Times New Roman" w:hAnsi="Times New Roman" w:cs="Times New Roman"/>
          <w:lang w:val="en-US"/>
        </w:rPr>
        <w:t>Abbreviations: ACEi, angiotensin-converting enzymes inhibitors; BMI, Body Mass Index; CKD, chronic kidney disease; CRT, cardiac resynchroni</w:t>
      </w:r>
      <w:r>
        <w:rPr>
          <w:rFonts w:ascii="Times New Roman" w:hAnsi="Times New Roman" w:cs="Times New Roman"/>
          <w:lang w:val="en-US"/>
        </w:rPr>
        <w:t>z</w:t>
      </w:r>
      <w:r w:rsidRPr="004876E1">
        <w:rPr>
          <w:rFonts w:ascii="Times New Roman" w:hAnsi="Times New Roman" w:cs="Times New Roman"/>
          <w:lang w:val="en-US"/>
        </w:rPr>
        <w:t>ation therapy; HF, heart failure; ICD, implantable cardioverter-defibrillator; MLHFQ, Minnesota Living with Heart Failure Questionnaire; MRA,</w:t>
      </w:r>
      <w:r>
        <w:rPr>
          <w:rFonts w:ascii="Times New Roman" w:hAnsi="Times New Roman" w:cs="Times New Roman"/>
          <w:lang w:val="en-US"/>
        </w:rPr>
        <w:t xml:space="preserve"> mineralocorticoid receptor antagonists; MVPA,</w:t>
      </w:r>
      <w:r w:rsidRPr="004876E1">
        <w:rPr>
          <w:rFonts w:ascii="Times New Roman" w:hAnsi="Times New Roman" w:cs="Times New Roman"/>
          <w:lang w:val="en-US"/>
        </w:rPr>
        <w:t xml:space="preserve"> moderate-to-vigorous physical activity; NT-proBNP, N-terminal pro-B-type natriuretic peptide; NYHA, New York Heart Association; SGLT2i, sodium-glucose cotransporter-2 inhibitors;</w:t>
      </w:r>
      <w:r>
        <w:rPr>
          <w:rFonts w:ascii="Times New Roman" w:hAnsi="Times New Roman" w:cs="Times New Roman"/>
          <w:lang w:val="en-US"/>
        </w:rPr>
        <w:t xml:space="preserve"> Peak</w:t>
      </w:r>
      <w:r w:rsidRPr="004876E1">
        <w:rPr>
          <w:rFonts w:ascii="Times New Roman" w:hAnsi="Times New Roman" w:cs="Times New Roman"/>
          <w:lang w:val="en-US"/>
        </w:rPr>
        <w:t xml:space="preserve"> VO</w:t>
      </w:r>
      <w:r w:rsidRPr="00C1734D">
        <w:rPr>
          <w:rFonts w:ascii="Times New Roman" w:hAnsi="Times New Roman" w:cs="Times New Roman"/>
          <w:vertAlign w:val="subscript"/>
          <w:lang w:val="en-US"/>
        </w:rPr>
        <w:t>2</w:t>
      </w:r>
      <w:r w:rsidRPr="004876E1">
        <w:rPr>
          <w:rFonts w:ascii="Times New Roman" w:hAnsi="Times New Roman" w:cs="Times New Roman"/>
          <w:lang w:val="en-US"/>
        </w:rPr>
        <w:t>, peak oxygen consumption.</w:t>
      </w:r>
    </w:p>
    <w:p w14:paraId="723C2AF7" w14:textId="3DD80072" w:rsidR="005E33F4" w:rsidRDefault="005E33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295DEC5" w14:textId="1804DE43" w:rsidR="005E33F4" w:rsidRPr="00E04A5B" w:rsidRDefault="00E04A5B" w:rsidP="0066652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lastRenderedPageBreak/>
        <w:t>e</w:t>
      </w:r>
      <w:r w:rsidR="00666529" w:rsidRPr="0066421C">
        <w:rPr>
          <w:rFonts w:ascii="Times New Roman" w:hAnsi="Times New Roman" w:cs="Times New Roman"/>
          <w:b/>
          <w:bCs/>
          <w:lang w:val="en-US"/>
        </w:rPr>
        <w:t>Figure</w:t>
      </w:r>
      <w:proofErr w:type="spellEnd"/>
      <w:r w:rsidR="00666529" w:rsidRPr="0066421C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666529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06A8521" wp14:editId="7C820531">
            <wp:simplePos x="0" y="0"/>
            <wp:positionH relativeFrom="column">
              <wp:posOffset>-510540</wp:posOffset>
            </wp:positionH>
            <wp:positionV relativeFrom="paragraph">
              <wp:posOffset>702945</wp:posOffset>
            </wp:positionV>
            <wp:extent cx="7158355" cy="6135370"/>
            <wp:effectExtent l="0" t="0" r="4445" b="0"/>
            <wp:wrapSquare wrapText="bothSides"/>
            <wp:docPr id="612095079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095079" name="Billede 61209507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58355" cy="6135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666529" w:rsidRPr="00666529">
        <w:rPr>
          <w:rFonts w:ascii="Times New Roman" w:hAnsi="Times New Roman" w:cs="Times New Roman"/>
          <w:lang w:val="en-US"/>
        </w:rPr>
        <w:t xml:space="preserve">Correlation plots between accelerometer measurements and muscle strength, NT-proBNP, LVEF and </w:t>
      </w:r>
      <w:r w:rsidR="00666529">
        <w:rPr>
          <w:rFonts w:ascii="Times New Roman" w:hAnsi="Times New Roman" w:cs="Times New Roman"/>
          <w:lang w:val="en-US"/>
        </w:rPr>
        <w:t>Minnesota Living with Heart Failure Questionnaire score</w:t>
      </w:r>
      <w:r w:rsidR="00666529" w:rsidRPr="00666529">
        <w:rPr>
          <w:rFonts w:ascii="Times New Roman" w:hAnsi="Times New Roman" w:cs="Times New Roman"/>
          <w:lang w:val="en-US"/>
        </w:rPr>
        <w:t xml:space="preserve"> in patients with heart failure</w:t>
      </w:r>
    </w:p>
    <w:p w14:paraId="59FC2F87" w14:textId="04A6C561" w:rsidR="00666529" w:rsidRPr="0066421C" w:rsidRDefault="00666529" w:rsidP="00666529">
      <w:pPr>
        <w:spacing w:line="480" w:lineRule="auto"/>
        <w:rPr>
          <w:rFonts w:ascii="Times New Roman" w:hAnsi="Times New Roman" w:cs="Times New Roman"/>
          <w:lang w:val="en-US"/>
        </w:rPr>
      </w:pPr>
      <w:r w:rsidRPr="0066421C">
        <w:rPr>
          <w:rFonts w:ascii="Times New Roman" w:hAnsi="Times New Roman" w:cs="Times New Roman"/>
          <w:lang w:val="en-US"/>
        </w:rPr>
        <w:t>A1, A2</w:t>
      </w:r>
      <w:r>
        <w:rPr>
          <w:rFonts w:ascii="Times New Roman" w:hAnsi="Times New Roman" w:cs="Times New Roman"/>
          <w:lang w:val="en-US"/>
        </w:rPr>
        <w:t>,</w:t>
      </w:r>
      <w:r w:rsidRPr="0066421C">
        <w:rPr>
          <w:rFonts w:ascii="Times New Roman" w:hAnsi="Times New Roman" w:cs="Times New Roman"/>
          <w:lang w:val="en-US"/>
        </w:rPr>
        <w:t xml:space="preserve"> A3</w:t>
      </w:r>
      <w:r>
        <w:rPr>
          <w:rFonts w:ascii="Times New Roman" w:hAnsi="Times New Roman" w:cs="Times New Roman"/>
          <w:lang w:val="en-US"/>
        </w:rPr>
        <w:t>, and A4</w:t>
      </w:r>
      <w:r w:rsidRPr="0066421C">
        <w:rPr>
          <w:rFonts w:ascii="Times New Roman" w:hAnsi="Times New Roman" w:cs="Times New Roman"/>
          <w:lang w:val="en-US"/>
        </w:rPr>
        <w:t xml:space="preserve"> show correlations between average acceleration and </w:t>
      </w:r>
      <w:r>
        <w:rPr>
          <w:rFonts w:ascii="Times New Roman" w:hAnsi="Times New Roman" w:cs="Times New Roman"/>
          <w:lang w:val="en-US"/>
        </w:rPr>
        <w:t>maximal knee-extensor strength</w:t>
      </w:r>
      <w:r w:rsidRPr="0066421C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NT-proBNP, left ventricular ejection fraction,</w:t>
      </w:r>
      <w:r w:rsidRPr="0066421C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nnesota Living with Heart Failure Questionnaire score</w:t>
      </w:r>
      <w:r w:rsidRPr="0066421C">
        <w:rPr>
          <w:rFonts w:ascii="Times New Roman" w:hAnsi="Times New Roman" w:cs="Times New Roman"/>
          <w:lang w:val="en-US"/>
        </w:rPr>
        <w:t>. B1</w:t>
      </w:r>
      <w:r>
        <w:rPr>
          <w:rFonts w:ascii="Times New Roman" w:hAnsi="Times New Roman" w:cs="Times New Roman"/>
          <w:lang w:val="en-US"/>
        </w:rPr>
        <w:t xml:space="preserve">, </w:t>
      </w:r>
      <w:r w:rsidRPr="0066421C">
        <w:rPr>
          <w:rFonts w:ascii="Times New Roman" w:hAnsi="Times New Roman" w:cs="Times New Roman"/>
          <w:lang w:val="en-US"/>
        </w:rPr>
        <w:t>B2</w:t>
      </w:r>
      <w:r>
        <w:rPr>
          <w:rFonts w:ascii="Times New Roman" w:hAnsi="Times New Roman" w:cs="Times New Roman"/>
          <w:lang w:val="en-US"/>
        </w:rPr>
        <w:t>, B3, and B4</w:t>
      </w:r>
      <w:r w:rsidRPr="0066421C">
        <w:rPr>
          <w:rFonts w:ascii="Times New Roman" w:hAnsi="Times New Roman" w:cs="Times New Roman"/>
          <w:lang w:val="en-US"/>
        </w:rPr>
        <w:t xml:space="preserve"> show correlations between the intensity gradient</w:t>
      </w:r>
      <w:r>
        <w:rPr>
          <w:rFonts w:ascii="Times New Roman" w:hAnsi="Times New Roman" w:cs="Times New Roman"/>
          <w:lang w:val="en-US"/>
        </w:rPr>
        <w:t xml:space="preserve"> and the same parameters, and</w:t>
      </w:r>
      <w:r w:rsidRPr="0066421C">
        <w:rPr>
          <w:rFonts w:ascii="Times New Roman" w:hAnsi="Times New Roman" w:cs="Times New Roman"/>
          <w:lang w:val="en-US"/>
        </w:rPr>
        <w:t xml:space="preserve"> C1</w:t>
      </w:r>
      <w:r>
        <w:rPr>
          <w:rFonts w:ascii="Times New Roman" w:hAnsi="Times New Roman" w:cs="Times New Roman"/>
          <w:lang w:val="en-US"/>
        </w:rPr>
        <w:t xml:space="preserve">, </w:t>
      </w:r>
      <w:r w:rsidRPr="0066421C">
        <w:rPr>
          <w:rFonts w:ascii="Times New Roman" w:hAnsi="Times New Roman" w:cs="Times New Roman"/>
          <w:lang w:val="en-US"/>
        </w:rPr>
        <w:t>C2</w:t>
      </w:r>
      <w:r>
        <w:rPr>
          <w:rFonts w:ascii="Times New Roman" w:hAnsi="Times New Roman" w:cs="Times New Roman"/>
          <w:lang w:val="en-US"/>
        </w:rPr>
        <w:t>, C3 and C4</w:t>
      </w:r>
      <w:r w:rsidRPr="0066421C">
        <w:rPr>
          <w:rFonts w:ascii="Times New Roman" w:hAnsi="Times New Roman" w:cs="Times New Roman"/>
          <w:lang w:val="en-US"/>
        </w:rPr>
        <w:t xml:space="preserve"> show correlations</w:t>
      </w:r>
      <w:r>
        <w:rPr>
          <w:rFonts w:ascii="Times New Roman" w:hAnsi="Times New Roman" w:cs="Times New Roman"/>
          <w:lang w:val="en-US"/>
        </w:rPr>
        <w:t xml:space="preserve"> for the </w:t>
      </w:r>
      <w:r w:rsidRPr="0066421C">
        <w:rPr>
          <w:rFonts w:ascii="Times New Roman" w:hAnsi="Times New Roman" w:cs="Times New Roman"/>
          <w:lang w:val="en-US"/>
        </w:rPr>
        <w:t>logarithm of daily time spent in moderate-to-vigorous physical activity</w:t>
      </w:r>
      <w:r>
        <w:rPr>
          <w:rFonts w:ascii="Times New Roman" w:hAnsi="Times New Roman" w:cs="Times New Roman"/>
          <w:lang w:val="en-US"/>
        </w:rPr>
        <w:t xml:space="preserve">. Lighter red dots represent women with heart failure, and </w:t>
      </w:r>
      <w:r>
        <w:rPr>
          <w:rFonts w:ascii="Times New Roman" w:hAnsi="Times New Roman" w:cs="Times New Roman"/>
          <w:lang w:val="en-US"/>
        </w:rPr>
        <w:lastRenderedPageBreak/>
        <w:t xml:space="preserve">darker red dots represent men with heart failure. </w:t>
      </w:r>
      <w:r w:rsidRPr="0066421C">
        <w:rPr>
          <w:rFonts w:ascii="Times New Roman" w:hAnsi="Times New Roman" w:cs="Times New Roman"/>
          <w:lang w:val="en-US"/>
        </w:rPr>
        <w:t xml:space="preserve">The Pearson correlation coefficients (R) and p-values are shown. The solid line represents the linear regression line for the correlation. </w:t>
      </w:r>
    </w:p>
    <w:p w14:paraId="2F0AA2C1" w14:textId="1BA51C3C" w:rsidR="00666529" w:rsidRPr="00666529" w:rsidRDefault="00666529" w:rsidP="0066652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666529" w:rsidRPr="00666529" w:rsidSect="004778F4">
      <w:pgSz w:w="11906" w:h="16838"/>
      <w:pgMar w:top="1304" w:right="1021" w:bottom="1304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EB"/>
    <w:rsid w:val="00190664"/>
    <w:rsid w:val="001E06BE"/>
    <w:rsid w:val="0023078A"/>
    <w:rsid w:val="00297FF1"/>
    <w:rsid w:val="002E3A06"/>
    <w:rsid w:val="002F4B54"/>
    <w:rsid w:val="00340F6E"/>
    <w:rsid w:val="00350EAA"/>
    <w:rsid w:val="00386814"/>
    <w:rsid w:val="00397C1D"/>
    <w:rsid w:val="003C48E2"/>
    <w:rsid w:val="0043757E"/>
    <w:rsid w:val="00470ED6"/>
    <w:rsid w:val="004778F4"/>
    <w:rsid w:val="004C3A4B"/>
    <w:rsid w:val="00523C64"/>
    <w:rsid w:val="00561F84"/>
    <w:rsid w:val="005A5304"/>
    <w:rsid w:val="005E33F4"/>
    <w:rsid w:val="005F12CA"/>
    <w:rsid w:val="00666529"/>
    <w:rsid w:val="006C024C"/>
    <w:rsid w:val="007B3696"/>
    <w:rsid w:val="00821C86"/>
    <w:rsid w:val="00871CD9"/>
    <w:rsid w:val="008C452F"/>
    <w:rsid w:val="009116A5"/>
    <w:rsid w:val="00942839"/>
    <w:rsid w:val="00975A0E"/>
    <w:rsid w:val="00990AC3"/>
    <w:rsid w:val="009B78F6"/>
    <w:rsid w:val="009B7F0D"/>
    <w:rsid w:val="009E7838"/>
    <w:rsid w:val="009F7ECC"/>
    <w:rsid w:val="00A12587"/>
    <w:rsid w:val="00A17775"/>
    <w:rsid w:val="00A518AC"/>
    <w:rsid w:val="00AD63C1"/>
    <w:rsid w:val="00B1418A"/>
    <w:rsid w:val="00B878D4"/>
    <w:rsid w:val="00BA0622"/>
    <w:rsid w:val="00BB7FAD"/>
    <w:rsid w:val="00BF709A"/>
    <w:rsid w:val="00C331EB"/>
    <w:rsid w:val="00C37AAE"/>
    <w:rsid w:val="00CE6E73"/>
    <w:rsid w:val="00CF7FCF"/>
    <w:rsid w:val="00D66334"/>
    <w:rsid w:val="00DA346D"/>
    <w:rsid w:val="00E04A5B"/>
    <w:rsid w:val="00F35C5A"/>
    <w:rsid w:val="00F52EAF"/>
    <w:rsid w:val="00F7664E"/>
    <w:rsid w:val="00FC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219AE"/>
  <w15:chartTrackingRefBased/>
  <w15:docId w15:val="{5B234DE3-C460-A44F-B1A7-338C25D6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7</TotalTime>
  <Pages>5</Pages>
  <Words>671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ugge Tinggaard</dc:creator>
  <cp:keywords/>
  <dc:description/>
  <cp:lastModifiedBy>Andreas Bugge</cp:lastModifiedBy>
  <cp:revision>8</cp:revision>
  <dcterms:created xsi:type="dcterms:W3CDTF">2023-04-03T15:23:00Z</dcterms:created>
  <dcterms:modified xsi:type="dcterms:W3CDTF">2024-07-01T21:16:00Z</dcterms:modified>
</cp:coreProperties>
</file>